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AECDC7" w14:textId="7F8F0341" w:rsidR="00745A04" w:rsidRPr="00860F07" w:rsidRDefault="00DD4A08" w:rsidP="00C07881">
      <w:pPr>
        <w:spacing w:before="120" w:after="120" w:line="276" w:lineRule="auto"/>
        <w:jc w:val="both"/>
        <w:rPr>
          <w:rFonts w:ascii="Times New Roman" w:hAnsi="Times New Roman" w:cs="Times New Roman"/>
          <w:iCs/>
          <w:lang w:val="en-GB"/>
        </w:rPr>
      </w:pPr>
      <w:r w:rsidRPr="00DD4A08">
        <w:rPr>
          <w:rFonts w:ascii="Times New Roman" w:hAnsi="Times New Roman" w:cs="Times New Roman"/>
          <w:b/>
          <w:bCs/>
          <w:iCs/>
          <w:lang w:val="en-GB"/>
        </w:rPr>
        <w:t>Multimedia Appendix 6.</w:t>
      </w:r>
      <w:r w:rsidR="00745A04" w:rsidRPr="00860F07">
        <w:rPr>
          <w:rFonts w:ascii="Times New Roman" w:hAnsi="Times New Roman" w:cs="Times New Roman"/>
          <w:iCs/>
          <w:lang w:val="en-GB"/>
        </w:rPr>
        <w:t xml:space="preserve"> </w:t>
      </w:r>
      <w:r w:rsidR="00F750CF" w:rsidRPr="00860F07">
        <w:rPr>
          <w:rFonts w:ascii="Times New Roman" w:hAnsi="Times New Roman" w:cs="Times New Roman"/>
          <w:iCs/>
          <w:lang w:val="en-GB"/>
        </w:rPr>
        <w:t xml:space="preserve">Qualitative results on </w:t>
      </w:r>
      <w:r>
        <w:rPr>
          <w:rFonts w:ascii="Times New Roman" w:hAnsi="Times New Roman" w:cs="Times New Roman"/>
          <w:iCs/>
          <w:lang w:val="en-GB"/>
        </w:rPr>
        <w:t xml:space="preserve">the </w:t>
      </w:r>
      <w:r w:rsidR="00F750CF" w:rsidRPr="00860F07">
        <w:rPr>
          <w:rFonts w:ascii="Times New Roman" w:hAnsi="Times New Roman" w:cs="Times New Roman"/>
          <w:iCs/>
          <w:lang w:val="en-GB"/>
        </w:rPr>
        <w:t>specific barriers of portal use</w:t>
      </w:r>
      <w:r>
        <w:rPr>
          <w:rFonts w:ascii="Times New Roman" w:hAnsi="Times New Roman" w:cs="Times New Roman"/>
          <w:iCs/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745A04" w:rsidRPr="00860F07" w14:paraId="06EC854E" w14:textId="77777777" w:rsidTr="00C07881">
        <w:trPr>
          <w:trHeight w:val="699"/>
        </w:trPr>
        <w:tc>
          <w:tcPr>
            <w:tcW w:w="4528" w:type="dxa"/>
            <w:vAlign w:val="center"/>
          </w:tcPr>
          <w:p w14:paraId="66B5BD6C" w14:textId="7AA4001B" w:rsidR="00745A04" w:rsidRPr="00860F07" w:rsidRDefault="00F750CF" w:rsidP="00C07881">
            <w:pPr>
              <w:spacing w:line="276" w:lineRule="auto"/>
              <w:rPr>
                <w:rFonts w:ascii="Times New Roman" w:hAnsi="Times New Roman" w:cs="Times New Roman"/>
                <w:sz w:val="22"/>
                <w:szCs w:val="20"/>
              </w:rPr>
            </w:pPr>
            <w:r w:rsidRPr="00860F07">
              <w:rPr>
                <w:rFonts w:ascii="Times New Roman" w:hAnsi="Times New Roman" w:cs="Times New Roman"/>
                <w:sz w:val="22"/>
                <w:szCs w:val="20"/>
              </w:rPr>
              <w:t>Cathegory</w:t>
            </w:r>
          </w:p>
        </w:tc>
        <w:tc>
          <w:tcPr>
            <w:tcW w:w="4528" w:type="dxa"/>
            <w:vAlign w:val="center"/>
          </w:tcPr>
          <w:p w14:paraId="1B682F55" w14:textId="64D40867" w:rsidR="00745A04" w:rsidRPr="00860F07" w:rsidRDefault="00853C62" w:rsidP="00C07881">
            <w:pPr>
              <w:spacing w:line="276" w:lineRule="auto"/>
              <w:rPr>
                <w:rFonts w:ascii="Times New Roman" w:hAnsi="Times New Roman" w:cs="Times New Roman"/>
                <w:sz w:val="22"/>
                <w:szCs w:val="20"/>
              </w:rPr>
            </w:pPr>
            <w:r w:rsidRPr="00860F07">
              <w:rPr>
                <w:rFonts w:ascii="Times New Roman" w:hAnsi="Times New Roman" w:cs="Times New Roman"/>
                <w:sz w:val="22"/>
                <w:szCs w:val="20"/>
              </w:rPr>
              <w:t>Barriers</w:t>
            </w:r>
            <w:r w:rsidR="00F750CF" w:rsidRPr="00860F07">
              <w:rPr>
                <w:rFonts w:ascii="Times New Roman" w:hAnsi="Times New Roman" w:cs="Times New Roman"/>
                <w:sz w:val="22"/>
                <w:szCs w:val="20"/>
              </w:rPr>
              <w:t xml:space="preserve"> </w:t>
            </w:r>
          </w:p>
        </w:tc>
      </w:tr>
      <w:tr w:rsidR="00745A04" w:rsidRPr="00BE133F" w14:paraId="5C271014" w14:textId="77777777" w:rsidTr="00FB0288">
        <w:trPr>
          <w:trHeight w:val="2126"/>
        </w:trPr>
        <w:tc>
          <w:tcPr>
            <w:tcW w:w="4528" w:type="dxa"/>
          </w:tcPr>
          <w:p w14:paraId="3AC2C85E" w14:textId="77777777" w:rsidR="00745A04" w:rsidRPr="00860F07" w:rsidRDefault="00745A04" w:rsidP="00FB028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D8D9F7B" w14:textId="155A3AB2" w:rsidR="00745A04" w:rsidRPr="00860F07" w:rsidRDefault="00FD7E94" w:rsidP="00FB028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lated to specific s</w:t>
            </w:r>
            <w:r w:rsidR="00853C62" w:rsidRPr="00860F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uations while using the portal</w:t>
            </w:r>
          </w:p>
        </w:tc>
        <w:tc>
          <w:tcPr>
            <w:tcW w:w="4528" w:type="dxa"/>
          </w:tcPr>
          <w:p w14:paraId="1D2C09A7" w14:textId="77777777" w:rsidR="00745A04" w:rsidRPr="00860F07" w:rsidRDefault="00745A04" w:rsidP="00FB02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D7B0896" w14:textId="7330AF1C" w:rsidR="00745A04" w:rsidRPr="00860F07" w:rsidRDefault="00F750CF" w:rsidP="00FB02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ck of a reminder function</w:t>
            </w:r>
            <w:r w:rsidR="00745A04" w:rsidRPr="00860F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B0650E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</w:t>
            </w:r>
            <w:r w:rsidR="005D77C5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32</w:t>
            </w:r>
            <w:r w:rsidR="00B0650E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]</w:t>
            </w:r>
          </w:p>
          <w:p w14:paraId="34052FD2" w14:textId="77777777" w:rsidR="00745A04" w:rsidRPr="00860F07" w:rsidRDefault="00745A04" w:rsidP="00FB02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6085026" w14:textId="51EEB715" w:rsidR="00745A04" w:rsidRPr="00860F07" w:rsidRDefault="00F750CF" w:rsidP="00FB02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ack of explanation of medical terminology </w:t>
            </w:r>
            <w:r w:rsidR="00810AB3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</w:t>
            </w:r>
            <w:r w:rsidR="007945E8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33</w:t>
            </w:r>
            <w:r w:rsidR="00810AB3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]</w:t>
            </w:r>
          </w:p>
          <w:p w14:paraId="47F798DF" w14:textId="77777777" w:rsidR="00745A04" w:rsidRPr="00860F07" w:rsidRDefault="00745A04" w:rsidP="00FB02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0B07F67" w14:textId="6A6FF4DE" w:rsidR="00745A04" w:rsidRPr="00860F07" w:rsidRDefault="00F750CF" w:rsidP="00FB02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ack of commitment of the provider to the portal 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</w:t>
            </w:r>
            <w:r w:rsidR="007945E8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37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]</w:t>
            </w:r>
          </w:p>
          <w:p w14:paraId="0E144479" w14:textId="77777777" w:rsidR="00745A04" w:rsidRPr="00860F07" w:rsidRDefault="00745A04" w:rsidP="00FB02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568985D" w14:textId="77777777" w:rsidR="00F750CF" w:rsidRPr="00860F07" w:rsidRDefault="00F750CF" w:rsidP="00FB02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ck of coach continuity</w:t>
            </w:r>
          </w:p>
          <w:p w14:paraId="7BC3E8FB" w14:textId="77777777" w:rsidR="00F750CF" w:rsidRPr="00860F07" w:rsidRDefault="00F750CF" w:rsidP="00FB02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tting a goal is perceived as burdensome</w:t>
            </w:r>
          </w:p>
          <w:p w14:paraId="0F6793EE" w14:textId="02C04A09" w:rsidR="00745A04" w:rsidRPr="00860F07" w:rsidRDefault="00F750CF" w:rsidP="00FB02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oblems with motivation to change lifestyle with increasing age 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</w:t>
            </w:r>
            <w:r w:rsidR="007945E8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89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]</w:t>
            </w:r>
          </w:p>
          <w:p w14:paraId="13A2C0F8" w14:textId="77777777" w:rsidR="00745A04" w:rsidRPr="00860F07" w:rsidRDefault="00745A04" w:rsidP="00FB02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5D1A3B6" w14:textId="1E25A6BF" w:rsidR="00745A04" w:rsidRPr="00860F07" w:rsidRDefault="00F750CF" w:rsidP="00FB02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ifficulties with the first login 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</w:t>
            </w:r>
            <w:r w:rsidR="007945E8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92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]</w:t>
            </w:r>
            <w:r w:rsidR="00B011DE" w:rsidRPr="00860F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to remember where and how to log in 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</w:t>
            </w:r>
            <w:r w:rsidR="007945E8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09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]</w:t>
            </w:r>
            <w:r w:rsidR="00B011DE" w:rsidRPr="00860F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14:paraId="3682711B" w14:textId="77777777" w:rsidR="00745A04" w:rsidRPr="00860F07" w:rsidRDefault="00745A04" w:rsidP="00FB02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1355B17" w14:textId="48214F4A" w:rsidR="00745A04" w:rsidRPr="00860F07" w:rsidRDefault="00F750CF" w:rsidP="005F5E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fficulty finding information about drugs and certain aspects of nutrition</w:t>
            </w:r>
            <w:r w:rsidR="00745A04" w:rsidRPr="00860F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B0650E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</w:t>
            </w:r>
            <w:r w:rsidR="007945E8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36</w:t>
            </w:r>
            <w:r w:rsidR="00B0650E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]</w:t>
            </w:r>
          </w:p>
          <w:p w14:paraId="4539F98B" w14:textId="3E5D027D" w:rsidR="00E9275E" w:rsidRPr="00860F07" w:rsidRDefault="00E9275E" w:rsidP="005F5E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45A04" w:rsidRPr="00BE133F" w14:paraId="26D425D2" w14:textId="77777777" w:rsidTr="00FB0288">
        <w:tc>
          <w:tcPr>
            <w:tcW w:w="4528" w:type="dxa"/>
          </w:tcPr>
          <w:p w14:paraId="61A0AD26" w14:textId="77777777" w:rsidR="00745A04" w:rsidRPr="00860F07" w:rsidRDefault="00745A04" w:rsidP="00FB028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C1F7B7F" w14:textId="055B044B" w:rsidR="00745A04" w:rsidRPr="00860F07" w:rsidRDefault="00FD7E94" w:rsidP="00FB028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0F07">
              <w:rPr>
                <w:rFonts w:ascii="Times New Roman" w:hAnsi="Times New Roman" w:cs="Times New Roman"/>
                <w:sz w:val="20"/>
                <w:szCs w:val="20"/>
              </w:rPr>
              <w:t>Related to specific features</w:t>
            </w:r>
          </w:p>
        </w:tc>
        <w:tc>
          <w:tcPr>
            <w:tcW w:w="4528" w:type="dxa"/>
          </w:tcPr>
          <w:p w14:paraId="0ED1982C" w14:textId="77777777" w:rsidR="00745A04" w:rsidRPr="00860F07" w:rsidRDefault="00745A04" w:rsidP="00FB028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9C78C28" w14:textId="2CF8BB23" w:rsidR="00745A04" w:rsidRPr="00860F07" w:rsidRDefault="00F750CF" w:rsidP="00FB028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oblems with self-monitoring 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</w:t>
            </w:r>
            <w:r w:rsidR="007945E8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43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]</w:t>
            </w:r>
          </w:p>
          <w:p w14:paraId="1758888A" w14:textId="77777777" w:rsidR="00745A04" w:rsidRPr="00860F07" w:rsidRDefault="00745A04" w:rsidP="00FB028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A7ADDD7" w14:textId="6C924FB6" w:rsidR="00745A04" w:rsidRPr="00860F07" w:rsidRDefault="00F750CF" w:rsidP="00FB028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ow view rate of the explainer video 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</w:t>
            </w:r>
            <w:r w:rsidR="007945E8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72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]</w:t>
            </w:r>
          </w:p>
          <w:p w14:paraId="169D546E" w14:textId="77777777" w:rsidR="00745A04" w:rsidRPr="00860F07" w:rsidRDefault="00745A04" w:rsidP="00FB028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CBCB2D7" w14:textId="2CCAB445" w:rsidR="00745A04" w:rsidRPr="00860F07" w:rsidRDefault="006838FC" w:rsidP="00FB028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ortal is perceived as a more difficult, less personal and less effective means of communication 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</w:t>
            </w:r>
            <w:r w:rsidR="007945E8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27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]</w:t>
            </w:r>
          </w:p>
          <w:p w14:paraId="5E25A264" w14:textId="77777777" w:rsidR="00745A04" w:rsidRPr="00860F07" w:rsidRDefault="00745A04" w:rsidP="00FB028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E245F97" w14:textId="377C717E" w:rsidR="00660B90" w:rsidRPr="00860F07" w:rsidRDefault="00660B90" w:rsidP="00660B90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conceived beliefs or rules about secure messaging</w:t>
            </w:r>
          </w:p>
          <w:p w14:paraId="2CF9BB2B" w14:textId="599A0D2A" w:rsidR="00745A04" w:rsidRPr="00860F07" w:rsidRDefault="00660B90" w:rsidP="00660B90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evious negative experiences with secure messaging 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</w:t>
            </w:r>
            <w:r w:rsidR="007945E8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42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]</w:t>
            </w:r>
          </w:p>
          <w:p w14:paraId="038E2230" w14:textId="77777777" w:rsidR="00745A04" w:rsidRPr="00860F07" w:rsidRDefault="00745A04" w:rsidP="00FB028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1316245" w14:textId="77777777" w:rsidR="00660B90" w:rsidRPr="00860F07" w:rsidRDefault="00660B90" w:rsidP="00660B90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cerns about secure messaging regarding:</w:t>
            </w:r>
          </w:p>
          <w:p w14:paraId="2E93B2EE" w14:textId="77777777" w:rsidR="00660B90" w:rsidRPr="00860F07" w:rsidRDefault="00660B90" w:rsidP="00660B90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posed work for the physician</w:t>
            </w:r>
          </w:p>
          <w:p w14:paraId="73442156" w14:textId="77777777" w:rsidR="00660B90" w:rsidRPr="00860F07" w:rsidRDefault="00660B90" w:rsidP="00660B90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vider compensation</w:t>
            </w:r>
          </w:p>
          <w:p w14:paraId="7729CF6C" w14:textId="49A026EF" w:rsidR="00745A04" w:rsidRPr="00860F07" w:rsidRDefault="00660B90" w:rsidP="00660B90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nfusion about timing of utilization 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</w:t>
            </w:r>
            <w:r w:rsidR="007945E8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73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]</w:t>
            </w:r>
          </w:p>
          <w:p w14:paraId="12D15CBF" w14:textId="04DFBD85" w:rsidR="0089217E" w:rsidRPr="00860F07" w:rsidRDefault="0089217E" w:rsidP="00660B90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676384A" w14:textId="40EA467A" w:rsidR="0089217E" w:rsidRPr="00860F07" w:rsidRDefault="0089217E" w:rsidP="0089217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ncerns about the privacy and security of information maintained in the </w:t>
            </w:r>
            <w:proofErr w:type="spellStart"/>
            <w:r w:rsidRPr="00860F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R</w:t>
            </w:r>
            <w:proofErr w:type="spellEnd"/>
            <w:r w:rsidRPr="00860F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</w:t>
            </w:r>
            <w:r w:rsidR="007945E8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54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]</w:t>
            </w:r>
          </w:p>
          <w:p w14:paraId="1A075853" w14:textId="77777777" w:rsidR="00745A04" w:rsidRPr="00860F07" w:rsidRDefault="00745A04" w:rsidP="00FB028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491793AB" w14:textId="2736BD1F" w:rsidR="00CB1B7B" w:rsidRPr="00860F07" w:rsidRDefault="00BE133F" w:rsidP="00853712">
      <w:pPr>
        <w:rPr>
          <w:rFonts w:ascii="Times New Roman" w:hAnsi="Times New Roman" w:cs="Times New Roman"/>
          <w:sz w:val="20"/>
          <w:lang w:val="en-GB"/>
        </w:rPr>
      </w:pPr>
      <w:r>
        <w:rPr>
          <w:rFonts w:ascii="Times New Roman" w:hAnsi="Times New Roman" w:cs="Times New Roman"/>
          <w:sz w:val="20"/>
          <w:lang w:val="en-GB"/>
        </w:rPr>
        <w:t xml:space="preserve">Reported by </w:t>
      </w:r>
      <w:r w:rsidR="00F314E3">
        <w:rPr>
          <w:rFonts w:ascii="Times New Roman" w:hAnsi="Times New Roman" w:cs="Times New Roman"/>
          <w:sz w:val="20"/>
          <w:lang w:val="en-GB"/>
        </w:rPr>
        <w:t>13</w:t>
      </w:r>
      <w:r w:rsidR="00E865F9" w:rsidRPr="00860F07">
        <w:rPr>
          <w:rFonts w:ascii="Times New Roman" w:hAnsi="Times New Roman" w:cs="Times New Roman"/>
          <w:sz w:val="20"/>
          <w:lang w:val="en-GB"/>
        </w:rPr>
        <w:t xml:space="preserve"> studies.</w:t>
      </w:r>
    </w:p>
    <w:p w14:paraId="774C4A69" w14:textId="77777777" w:rsidR="00CB1B7B" w:rsidRPr="00860F07" w:rsidRDefault="00CB1B7B" w:rsidP="00CB1B7B">
      <w:pPr>
        <w:rPr>
          <w:rFonts w:ascii="Times New Roman" w:hAnsi="Times New Roman" w:cs="Times New Roman"/>
          <w:lang w:val="en-GB"/>
        </w:rPr>
      </w:pPr>
    </w:p>
    <w:sectPr w:rsidR="00CB1B7B" w:rsidRPr="00860F0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BB8C9F" w14:textId="77777777" w:rsidR="000F67D2" w:rsidRDefault="000F67D2" w:rsidP="00E1453C">
      <w:r>
        <w:separator/>
      </w:r>
    </w:p>
  </w:endnote>
  <w:endnote w:type="continuationSeparator" w:id="0">
    <w:p w14:paraId="3C34A572" w14:textId="77777777" w:rsidR="000F67D2" w:rsidRDefault="000F67D2" w:rsidP="00E145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107B5A" w14:textId="77777777" w:rsidR="000F67D2" w:rsidRDefault="000F67D2" w:rsidP="00E1453C">
      <w:r>
        <w:separator/>
      </w:r>
    </w:p>
  </w:footnote>
  <w:footnote w:type="continuationSeparator" w:id="0">
    <w:p w14:paraId="062DB658" w14:textId="77777777" w:rsidR="000F67D2" w:rsidRDefault="000F67D2" w:rsidP="00E145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C617995"/>
    <w:multiLevelType w:val="hybridMultilevel"/>
    <w:tmpl w:val="3C4E095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D11FF3"/>
    <w:multiLevelType w:val="hybridMultilevel"/>
    <w:tmpl w:val="BD805E8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D473E1"/>
    <w:multiLevelType w:val="hybridMultilevel"/>
    <w:tmpl w:val="7C7882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4096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r00xrrr0wasp2e2epcp5fw0ztt9trfd29fa&quot;&gt;Publikation_Literatur_1&lt;record-ids&gt;&lt;item&gt;96&lt;/item&gt;&lt;item&gt;97&lt;/item&gt;&lt;item&gt;98&lt;/item&gt;&lt;item&gt;99&lt;/item&gt;&lt;item&gt;100&lt;/item&gt;&lt;item&gt;101&lt;/item&gt;&lt;item&gt;103&lt;/item&gt;&lt;item&gt;104&lt;/item&gt;&lt;item&gt;105&lt;/item&gt;&lt;item&gt;106&lt;/item&gt;&lt;item&gt;108&lt;/item&gt;&lt;item&gt;109&lt;/item&gt;&lt;item&gt;110&lt;/item&gt;&lt;item&gt;117&lt;/item&gt;&lt;item&gt;118&lt;/item&gt;&lt;item&gt;119&lt;/item&gt;&lt;item&gt;121&lt;/item&gt;&lt;item&gt;123&lt;/item&gt;&lt;item&gt;124&lt;/item&gt;&lt;item&gt;125&lt;/item&gt;&lt;item&gt;126&lt;/item&gt;&lt;item&gt;128&lt;/item&gt;&lt;item&gt;131&lt;/item&gt;&lt;item&gt;133&lt;/item&gt;&lt;item&gt;134&lt;/item&gt;&lt;item&gt;135&lt;/item&gt;&lt;item&gt;138&lt;/item&gt;&lt;item&gt;143&lt;/item&gt;&lt;item&gt;144&lt;/item&gt;&lt;item&gt;145&lt;/item&gt;&lt;item&gt;148&lt;/item&gt;&lt;item&gt;150&lt;/item&gt;&lt;item&gt;151&lt;/item&gt;&lt;item&gt;153&lt;/item&gt;&lt;item&gt;155&lt;/item&gt;&lt;item&gt;156&lt;/item&gt;&lt;item&gt;157&lt;/item&gt;&lt;item&gt;158&lt;/item&gt;&lt;item&gt;160&lt;/item&gt;&lt;item&gt;162&lt;/item&gt;&lt;item&gt;163&lt;/item&gt;&lt;item&gt;164&lt;/item&gt;&lt;item&gt;165&lt;/item&gt;&lt;item&gt;167&lt;/item&gt;&lt;item&gt;168&lt;/item&gt;&lt;item&gt;259&lt;/item&gt;&lt;item&gt;260&lt;/item&gt;&lt;item&gt;262&lt;/item&gt;&lt;item&gt;263&lt;/item&gt;&lt;item&gt;275&lt;/item&gt;&lt;/record-ids&gt;&lt;/item&gt;&lt;/Libraries&gt;"/>
  </w:docVars>
  <w:rsids>
    <w:rsidRoot w:val="008B7924"/>
    <w:rsid w:val="00024C1F"/>
    <w:rsid w:val="00024DB4"/>
    <w:rsid w:val="00086291"/>
    <w:rsid w:val="00096304"/>
    <w:rsid w:val="00097132"/>
    <w:rsid w:val="000A071A"/>
    <w:rsid w:val="000D28F2"/>
    <w:rsid w:val="000E2D0B"/>
    <w:rsid w:val="000F2392"/>
    <w:rsid w:val="000F67D2"/>
    <w:rsid w:val="00132510"/>
    <w:rsid w:val="001439B7"/>
    <w:rsid w:val="0020607B"/>
    <w:rsid w:val="00235792"/>
    <w:rsid w:val="002B3253"/>
    <w:rsid w:val="00301A35"/>
    <w:rsid w:val="00332D33"/>
    <w:rsid w:val="00335630"/>
    <w:rsid w:val="00343D83"/>
    <w:rsid w:val="00351A4A"/>
    <w:rsid w:val="00397DD7"/>
    <w:rsid w:val="00403899"/>
    <w:rsid w:val="00430829"/>
    <w:rsid w:val="004B1088"/>
    <w:rsid w:val="004C4E87"/>
    <w:rsid w:val="004F3125"/>
    <w:rsid w:val="0051130E"/>
    <w:rsid w:val="00565C87"/>
    <w:rsid w:val="005D77C5"/>
    <w:rsid w:val="005F5469"/>
    <w:rsid w:val="005F5E24"/>
    <w:rsid w:val="006324BB"/>
    <w:rsid w:val="00642CC5"/>
    <w:rsid w:val="00660B90"/>
    <w:rsid w:val="006838FC"/>
    <w:rsid w:val="006D68D5"/>
    <w:rsid w:val="00745A04"/>
    <w:rsid w:val="00745BD5"/>
    <w:rsid w:val="00750F8F"/>
    <w:rsid w:val="00756AC2"/>
    <w:rsid w:val="00786EB0"/>
    <w:rsid w:val="007945E8"/>
    <w:rsid w:val="007A5F09"/>
    <w:rsid w:val="00810AB3"/>
    <w:rsid w:val="00853712"/>
    <w:rsid w:val="00853C62"/>
    <w:rsid w:val="00860398"/>
    <w:rsid w:val="00860F07"/>
    <w:rsid w:val="00866487"/>
    <w:rsid w:val="008747C0"/>
    <w:rsid w:val="00876328"/>
    <w:rsid w:val="00886F9D"/>
    <w:rsid w:val="0089217E"/>
    <w:rsid w:val="008B7924"/>
    <w:rsid w:val="008C2196"/>
    <w:rsid w:val="008F0089"/>
    <w:rsid w:val="009037A6"/>
    <w:rsid w:val="0091118D"/>
    <w:rsid w:val="00940D6A"/>
    <w:rsid w:val="0097156F"/>
    <w:rsid w:val="009A76F4"/>
    <w:rsid w:val="00A14497"/>
    <w:rsid w:val="00AB411B"/>
    <w:rsid w:val="00AD22B4"/>
    <w:rsid w:val="00AE1E9A"/>
    <w:rsid w:val="00B011DE"/>
    <w:rsid w:val="00B01DDF"/>
    <w:rsid w:val="00B0650E"/>
    <w:rsid w:val="00B218B5"/>
    <w:rsid w:val="00B27798"/>
    <w:rsid w:val="00BC00F4"/>
    <w:rsid w:val="00BD6FFC"/>
    <w:rsid w:val="00BE133F"/>
    <w:rsid w:val="00BE4C99"/>
    <w:rsid w:val="00BF4488"/>
    <w:rsid w:val="00C07881"/>
    <w:rsid w:val="00C64981"/>
    <w:rsid w:val="00CA01A2"/>
    <w:rsid w:val="00CB1B7B"/>
    <w:rsid w:val="00CC2B9D"/>
    <w:rsid w:val="00CD1A38"/>
    <w:rsid w:val="00D43724"/>
    <w:rsid w:val="00D53B44"/>
    <w:rsid w:val="00D94E35"/>
    <w:rsid w:val="00DA210A"/>
    <w:rsid w:val="00DB49B2"/>
    <w:rsid w:val="00DD4A08"/>
    <w:rsid w:val="00DD4E4F"/>
    <w:rsid w:val="00E1453C"/>
    <w:rsid w:val="00E437AC"/>
    <w:rsid w:val="00E865F9"/>
    <w:rsid w:val="00E9275E"/>
    <w:rsid w:val="00EB02B7"/>
    <w:rsid w:val="00F314E3"/>
    <w:rsid w:val="00F36F7C"/>
    <w:rsid w:val="00F67BF8"/>
    <w:rsid w:val="00F750CF"/>
    <w:rsid w:val="00FA2923"/>
    <w:rsid w:val="00FB0288"/>
    <w:rsid w:val="00FB73AB"/>
    <w:rsid w:val="00FD7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E39D8B"/>
  <w15:chartTrackingRefBased/>
  <w15:docId w15:val="{5F8D17C8-3985-43EF-9D1B-AA4215511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37A6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B411B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9037A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037A6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745A0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5A04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45A0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5A0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5A04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50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50C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1453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453C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1453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453C"/>
    <w:rPr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10AB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820CF6-29A0-452B-BE1F-369742A516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5</Words>
  <Characters>1004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Köln (AöR)</Company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Scheckel</dc:creator>
  <cp:keywords/>
  <dc:description/>
  <cp:lastModifiedBy>Editor</cp:lastModifiedBy>
  <cp:revision>5</cp:revision>
  <cp:lastPrinted>2021-12-09T15:15:00Z</cp:lastPrinted>
  <dcterms:created xsi:type="dcterms:W3CDTF">2023-07-28T08:49:00Z</dcterms:created>
  <dcterms:modified xsi:type="dcterms:W3CDTF">2023-07-31T16:47:00Z</dcterms:modified>
</cp:coreProperties>
</file>